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C31BC" w14:textId="5FD3276A" w:rsidR="000D74D7" w:rsidRDefault="006E0837" w:rsidP="006E08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0837">
        <w:rPr>
          <w:rFonts w:ascii="Times New Roman" w:hAnsi="Times New Roman" w:cs="Times New Roman"/>
          <w:sz w:val="24"/>
          <w:szCs w:val="24"/>
        </w:rPr>
        <w:t>Supplement Table 1. The primers used in the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11"/>
      </w:tblGrid>
      <w:tr w:rsidR="006E0837" w14:paraId="4558B591" w14:textId="77777777" w:rsidTr="006E0837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0589133" w14:textId="037EBA99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6311" w:type="dxa"/>
            <w:tcBorders>
              <w:top w:val="single" w:sz="12" w:space="0" w:color="auto"/>
              <w:bottom w:val="single" w:sz="12" w:space="0" w:color="auto"/>
            </w:tcBorders>
          </w:tcPr>
          <w:p w14:paraId="10C73569" w14:textId="3136BAD9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</w:p>
        </w:tc>
      </w:tr>
      <w:tr w:rsidR="006E0837" w14:paraId="5B9E9429" w14:textId="77777777" w:rsidTr="006E0837"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773A4CE5" w14:textId="71E60B50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6311" w:type="dxa"/>
            <w:tcBorders>
              <w:top w:val="single" w:sz="12" w:space="0" w:color="auto"/>
              <w:bottom w:val="nil"/>
            </w:tcBorders>
          </w:tcPr>
          <w:p w14:paraId="12A4E980" w14:textId="67694F7A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</w:t>
            </w:r>
            <w:r w:rsidR="004D50F9">
              <w:t xml:space="preserve"> </w:t>
            </w:r>
            <w:r w:rsidR="004D50F9" w:rsidRPr="004D50F9">
              <w:rPr>
                <w:rFonts w:ascii="Times New Roman" w:hAnsi="Times New Roman" w:cs="Times New Roman"/>
                <w:sz w:val="24"/>
                <w:szCs w:val="24"/>
              </w:rPr>
              <w:t>5ʹ-GGAGCGAGATCCCTCCAAAAT-3ʹ</w:t>
            </w:r>
          </w:p>
        </w:tc>
      </w:tr>
      <w:tr w:rsidR="006E0837" w14:paraId="363E523F" w14:textId="77777777" w:rsidTr="006E0837">
        <w:tc>
          <w:tcPr>
            <w:tcW w:w="1985" w:type="dxa"/>
            <w:tcBorders>
              <w:top w:val="nil"/>
              <w:bottom w:val="nil"/>
            </w:tcBorders>
          </w:tcPr>
          <w:p w14:paraId="6DA6DFBA" w14:textId="77777777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35E1E5EC" w14:textId="1F41B8FD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</w:t>
            </w:r>
            <w:r w:rsidR="004D50F9" w:rsidRPr="004D50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50F9" w:rsidRPr="004D50F9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="004D50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50F9" w:rsidRPr="004D50F9">
              <w:rPr>
                <w:rFonts w:ascii="Times New Roman" w:hAnsi="Times New Roman" w:cs="Times New Roman"/>
                <w:sz w:val="24"/>
                <w:szCs w:val="24"/>
              </w:rPr>
              <w:t>GGCTGTTGTCATACTTCTCATGG-3ʹ</w:t>
            </w:r>
          </w:p>
        </w:tc>
      </w:tr>
      <w:tr w:rsidR="006E0837" w14:paraId="656BC20B" w14:textId="77777777" w:rsidTr="006E0837">
        <w:tc>
          <w:tcPr>
            <w:tcW w:w="1985" w:type="dxa"/>
            <w:tcBorders>
              <w:top w:val="nil"/>
              <w:bottom w:val="nil"/>
            </w:tcBorders>
          </w:tcPr>
          <w:p w14:paraId="0FE6079E" w14:textId="203E6A04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XN10-AS1</w:t>
            </w: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06BEEBE1" w14:textId="3A6DCE45" w:rsidR="006E0837" w:rsidRDefault="004D50F9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: 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5ʹ-GTTGCATAGGTCCCTCGGTT-3ʹ</w:t>
            </w:r>
          </w:p>
        </w:tc>
      </w:tr>
      <w:tr w:rsidR="006E0837" w14:paraId="5F1A0092" w14:textId="77777777" w:rsidTr="006E0837">
        <w:tc>
          <w:tcPr>
            <w:tcW w:w="1985" w:type="dxa"/>
            <w:tcBorders>
              <w:top w:val="nil"/>
              <w:bottom w:val="nil"/>
            </w:tcBorders>
          </w:tcPr>
          <w:p w14:paraId="72001FBF" w14:textId="77777777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09CED6FB" w14:textId="46D9F955" w:rsidR="006E0837" w:rsidRPr="004D50F9" w:rsidRDefault="004D50F9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</w:t>
            </w:r>
            <w:r>
              <w:t xml:space="preserve"> 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5ʹ-AGACGAGCAGAAACACCACC-3ʹ</w:t>
            </w:r>
          </w:p>
        </w:tc>
      </w:tr>
      <w:tr w:rsidR="006E0837" w14:paraId="2263A6C8" w14:textId="77777777" w:rsidTr="006E0837">
        <w:tc>
          <w:tcPr>
            <w:tcW w:w="1985" w:type="dxa"/>
            <w:tcBorders>
              <w:top w:val="nil"/>
              <w:bottom w:val="nil"/>
            </w:tcBorders>
          </w:tcPr>
          <w:p w14:paraId="0394D362" w14:textId="3168C6A5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ORS-AS1</w:t>
            </w: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7F7E111E" w14:textId="757F63DB" w:rsidR="006E0837" w:rsidRDefault="00031FA6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</w:t>
            </w:r>
            <w:r>
              <w:t xml:space="preserve"> 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="00C62024">
              <w:t xml:space="preserve"> </w:t>
            </w:r>
            <w:r w:rsidR="00C62024" w:rsidRPr="00C62024">
              <w:rPr>
                <w:rFonts w:ascii="Times New Roman" w:hAnsi="Times New Roman" w:cs="Times New Roman"/>
                <w:sz w:val="24"/>
                <w:szCs w:val="24"/>
              </w:rPr>
              <w:t>CTGGGAGGTTACTGTAAGGC</w:t>
            </w:r>
            <w:r w:rsidR="00C62024" w:rsidRPr="00C620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6E0837" w14:paraId="07D7A9B7" w14:textId="77777777" w:rsidTr="006E0837">
        <w:tc>
          <w:tcPr>
            <w:tcW w:w="1985" w:type="dxa"/>
            <w:tcBorders>
              <w:top w:val="nil"/>
              <w:bottom w:val="nil"/>
            </w:tcBorders>
          </w:tcPr>
          <w:p w14:paraId="64021C4C" w14:textId="77777777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4004810D" w14:textId="4A492F3D" w:rsidR="006E0837" w:rsidRDefault="00031FA6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 xml:space="preserve"> 5ʹ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2024" w:rsidRPr="00C62024">
              <w:rPr>
                <w:rFonts w:ascii="Times New Roman" w:hAnsi="Times New Roman" w:cs="Times New Roman"/>
                <w:sz w:val="24"/>
                <w:szCs w:val="24"/>
              </w:rPr>
              <w:t>GCAAGCAGCAACACTGAATAA</w:t>
            </w:r>
            <w:r w:rsidR="00C62024" w:rsidRPr="00C620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6E0837" w14:paraId="11C7FC0B" w14:textId="77777777" w:rsidTr="006E0837">
        <w:tc>
          <w:tcPr>
            <w:tcW w:w="1985" w:type="dxa"/>
            <w:tcBorders>
              <w:top w:val="nil"/>
              <w:bottom w:val="nil"/>
            </w:tcBorders>
          </w:tcPr>
          <w:p w14:paraId="4F6AA7B4" w14:textId="39CC37C1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K1-AS1</w:t>
            </w: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49B076BD" w14:textId="707C0FF2" w:rsidR="006E0837" w:rsidRDefault="00031FA6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</w:t>
            </w:r>
            <w:r>
              <w:t xml:space="preserve"> 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="00271A2D">
              <w:t xml:space="preserve"> </w:t>
            </w:r>
            <w:r w:rsidR="00271A2D" w:rsidRPr="00271A2D">
              <w:rPr>
                <w:rFonts w:ascii="Times New Roman" w:hAnsi="Times New Roman" w:cs="Times New Roman"/>
                <w:sz w:val="24"/>
                <w:szCs w:val="24"/>
              </w:rPr>
              <w:t>GTTCCTGAAGTGGGGGACAT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6E0837" w14:paraId="492B3C90" w14:textId="77777777" w:rsidTr="006E0837">
        <w:tc>
          <w:tcPr>
            <w:tcW w:w="1985" w:type="dxa"/>
            <w:tcBorders>
              <w:top w:val="nil"/>
              <w:bottom w:val="nil"/>
            </w:tcBorders>
          </w:tcPr>
          <w:p w14:paraId="2240F8F8" w14:textId="77777777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319C02FC" w14:textId="06B0F082" w:rsidR="006E0837" w:rsidRDefault="00031FA6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</w:t>
            </w:r>
            <w:r>
              <w:t xml:space="preserve"> 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="00271A2D">
              <w:t xml:space="preserve"> </w:t>
            </w:r>
            <w:r w:rsidR="00271A2D" w:rsidRPr="00271A2D">
              <w:rPr>
                <w:rFonts w:ascii="Times New Roman" w:hAnsi="Times New Roman" w:cs="Times New Roman"/>
                <w:sz w:val="24"/>
                <w:szCs w:val="24"/>
              </w:rPr>
              <w:t>TTTCGATGGTGACGGACAGT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6E0837" w14:paraId="37F0FF27" w14:textId="77777777" w:rsidTr="006E0837">
        <w:tc>
          <w:tcPr>
            <w:tcW w:w="1985" w:type="dxa"/>
            <w:tcBorders>
              <w:top w:val="nil"/>
              <w:bottom w:val="nil"/>
            </w:tcBorders>
          </w:tcPr>
          <w:p w14:paraId="2E2C1FF2" w14:textId="0DC4D955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SR3-AS1</w:t>
            </w: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6DD24D6B" w14:textId="0760EFEE" w:rsidR="006E0837" w:rsidRDefault="00031FA6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</w:t>
            </w:r>
            <w:r>
              <w:t xml:space="preserve"> 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="00271A2D">
              <w:t xml:space="preserve"> </w:t>
            </w:r>
            <w:r w:rsidR="00271A2D" w:rsidRPr="00271A2D">
              <w:rPr>
                <w:rFonts w:ascii="Times New Roman" w:hAnsi="Times New Roman" w:cs="Times New Roman"/>
                <w:sz w:val="24"/>
                <w:szCs w:val="24"/>
              </w:rPr>
              <w:t>CCAATCGCTCCCAACTAGAGG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6E0837" w14:paraId="5956A33E" w14:textId="77777777" w:rsidTr="006E0837">
        <w:tc>
          <w:tcPr>
            <w:tcW w:w="1985" w:type="dxa"/>
            <w:tcBorders>
              <w:top w:val="nil"/>
              <w:bottom w:val="nil"/>
            </w:tcBorders>
          </w:tcPr>
          <w:p w14:paraId="5089E610" w14:textId="77777777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554BD5D1" w14:textId="7A851A37" w:rsidR="006E0837" w:rsidRDefault="00031FA6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</w:t>
            </w:r>
            <w:r>
              <w:t xml:space="preserve"> 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="00271A2D">
              <w:t xml:space="preserve"> </w:t>
            </w:r>
            <w:r w:rsidR="00271A2D" w:rsidRPr="00271A2D">
              <w:rPr>
                <w:rFonts w:ascii="Times New Roman" w:hAnsi="Times New Roman" w:cs="Times New Roman"/>
                <w:sz w:val="24"/>
                <w:szCs w:val="24"/>
              </w:rPr>
              <w:t>TCTCCTGGTCTTCTGATCGC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6E0837" w14:paraId="0224ABE6" w14:textId="77777777" w:rsidTr="006E0837">
        <w:tc>
          <w:tcPr>
            <w:tcW w:w="1985" w:type="dxa"/>
            <w:tcBorders>
              <w:top w:val="nil"/>
              <w:bottom w:val="nil"/>
            </w:tcBorders>
          </w:tcPr>
          <w:p w14:paraId="77968AB9" w14:textId="1CE628C4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R5-AS1</w:t>
            </w: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6554D2B7" w14:textId="00B51081" w:rsidR="006E0837" w:rsidRDefault="00031FA6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</w:t>
            </w:r>
            <w:r>
              <w:t xml:space="preserve"> 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="00E347EB">
              <w:t xml:space="preserve"> </w:t>
            </w:r>
            <w:r w:rsidR="00E347EB" w:rsidRPr="00E347EB">
              <w:rPr>
                <w:rFonts w:ascii="Times New Roman" w:hAnsi="Times New Roman" w:cs="Times New Roman"/>
                <w:sz w:val="24"/>
                <w:szCs w:val="24"/>
              </w:rPr>
              <w:t>GCGCGCCAATTGTTAAGTCT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6E0837" w14:paraId="51815EDD" w14:textId="77777777" w:rsidTr="006E0837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4D2E945C" w14:textId="77777777" w:rsidR="006E0837" w:rsidRDefault="006E0837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1" w:type="dxa"/>
            <w:tcBorders>
              <w:top w:val="nil"/>
              <w:bottom w:val="single" w:sz="12" w:space="0" w:color="auto"/>
            </w:tcBorders>
          </w:tcPr>
          <w:p w14:paraId="0EFE6BFC" w14:textId="532F9CC7" w:rsidR="006E0837" w:rsidRDefault="00031FA6" w:rsidP="006E08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</w:t>
            </w:r>
            <w:r>
              <w:t xml:space="preserve"> 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="00E347EB">
              <w:t xml:space="preserve"> </w:t>
            </w:r>
            <w:r w:rsidR="00E347EB" w:rsidRPr="00E347EB">
              <w:rPr>
                <w:rFonts w:ascii="Times New Roman" w:hAnsi="Times New Roman" w:cs="Times New Roman"/>
                <w:sz w:val="24"/>
                <w:szCs w:val="24"/>
              </w:rPr>
              <w:t>GGTGTCCTTGGCACAGGTAT</w:t>
            </w:r>
            <w:r w:rsidRPr="004D50F9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</w:tbl>
    <w:p w14:paraId="429BEE9D" w14:textId="77777777" w:rsidR="006E0837" w:rsidRPr="006E0837" w:rsidRDefault="006E0837" w:rsidP="006E08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E0837" w:rsidRPr="006E0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C73AF" w14:textId="77777777" w:rsidR="00BC13C6" w:rsidRDefault="00BC13C6" w:rsidP="006E0837">
      <w:r>
        <w:separator/>
      </w:r>
    </w:p>
  </w:endnote>
  <w:endnote w:type="continuationSeparator" w:id="0">
    <w:p w14:paraId="454C2EE7" w14:textId="77777777" w:rsidR="00BC13C6" w:rsidRDefault="00BC13C6" w:rsidP="006E0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C45A0" w14:textId="77777777" w:rsidR="00BC13C6" w:rsidRDefault="00BC13C6" w:rsidP="006E0837">
      <w:r>
        <w:separator/>
      </w:r>
    </w:p>
  </w:footnote>
  <w:footnote w:type="continuationSeparator" w:id="0">
    <w:p w14:paraId="05D8F92F" w14:textId="77777777" w:rsidR="00BC13C6" w:rsidRDefault="00BC13C6" w:rsidP="006E0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DF5"/>
    <w:rsid w:val="00031FA6"/>
    <w:rsid w:val="000D74D7"/>
    <w:rsid w:val="001C7DF5"/>
    <w:rsid w:val="00271A2D"/>
    <w:rsid w:val="004D50F9"/>
    <w:rsid w:val="006E0837"/>
    <w:rsid w:val="00BC13C6"/>
    <w:rsid w:val="00C62024"/>
    <w:rsid w:val="00E3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721AC"/>
  <w15:chartTrackingRefBased/>
  <w15:docId w15:val="{ACD1A1CF-A9BA-4BC1-A946-493A1254D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8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837"/>
    <w:rPr>
      <w:sz w:val="18"/>
      <w:szCs w:val="18"/>
    </w:rPr>
  </w:style>
  <w:style w:type="table" w:styleId="a7">
    <w:name w:val="Table Grid"/>
    <w:basedOn w:val="a1"/>
    <w:uiPriority w:val="39"/>
    <w:rsid w:val="006E0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e</dc:creator>
  <cp:keywords/>
  <dc:description/>
  <cp:lastModifiedBy>Li He</cp:lastModifiedBy>
  <cp:revision>3</cp:revision>
  <dcterms:created xsi:type="dcterms:W3CDTF">2022-09-06T07:40:00Z</dcterms:created>
  <dcterms:modified xsi:type="dcterms:W3CDTF">2022-09-06T10:11:00Z</dcterms:modified>
</cp:coreProperties>
</file>